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4:</w:t>
      </w:r>
      <w:r>
        <w:rPr>
          <w:rFonts w:cs="Arial" w:ascii="Arial" w:hAnsi="Arial"/>
        </w:rPr>
        <w:t xml:space="preserve"> Distribution of covariates in the Indian National Family Health survey datasets, </w:t>
      </w:r>
      <w:r>
        <w:rPr/>
        <w:t>among children missing and not missing wasting data, by survey year (*** = p &lt;0.0001, **= p&lt; 0.01 and * = p&lt;0.05)</w:t>
      </w:r>
    </w:p>
    <w:tbl>
      <w:tblPr>
        <w:tblW w:w="11120" w:type="dxa"/>
        <w:jc w:val="left"/>
        <w:tblInd w:w="-9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600"/>
        <w:gridCol w:w="1237"/>
        <w:gridCol w:w="1443"/>
        <w:gridCol w:w="1237"/>
        <w:gridCol w:w="1443"/>
        <w:gridCol w:w="1237"/>
        <w:gridCol w:w="1443"/>
      </w:tblGrid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992-93</w:t>
            </w:r>
          </w:p>
        </w:tc>
        <w:tc>
          <w:tcPr>
            <w:tcW w:w="26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998-99</w:t>
            </w:r>
          </w:p>
        </w:tc>
        <w:tc>
          <w:tcPr>
            <w:tcW w:w="26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005-06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on-missing</w:t>
            </w:r>
          </w:p>
        </w:tc>
        <w:tc>
          <w:tcPr>
            <w:tcW w:w="14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on-missing</w:t>
            </w:r>
          </w:p>
        </w:tc>
        <w:tc>
          <w:tcPr>
            <w:tcW w:w="14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on-missing</w:t>
            </w:r>
          </w:p>
        </w:tc>
        <w:tc>
          <w:tcPr>
            <w:tcW w:w="14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issing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e (in months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to 1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2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.88**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6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02**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4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.01***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 to 2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9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6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8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1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7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05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 to 3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8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4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5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8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7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94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.6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.3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.1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.4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.3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.39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.3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.6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.8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.5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.6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. 61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rth order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3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8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3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84**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5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41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econd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7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1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3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0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6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16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Third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7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7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6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1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5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79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urth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8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3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1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3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1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03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fth and higher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3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9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4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5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1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61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ternal ag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1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4*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8*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1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-1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5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6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0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0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2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67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-2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5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7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1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4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1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38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6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9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5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1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01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gt;2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2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8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5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4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8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14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0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1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.9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.9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2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25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marri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ternal educat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.5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.21**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.8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.45**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.0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.98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-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2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0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3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9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73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-1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0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1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3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9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8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47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-1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12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gt;1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70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ternal educat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5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92*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9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78**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9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00***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-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0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2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9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4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2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14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-1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6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6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1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1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5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09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-1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1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2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76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gt;1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2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8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3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7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02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ealth quintil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ghest quintil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7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55*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0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67**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7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64**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cond quintil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7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7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5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5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4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59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ird quintil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2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8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7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7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16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urth quintil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6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0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5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7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4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70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est quintil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6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8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3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2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6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91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st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eduled cast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2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06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2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11**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4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93*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eduled trib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8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5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8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12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cast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1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eral cast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.7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.0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.2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.9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.0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.24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ndu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.6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.41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.9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.11**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.7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.53***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slim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8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4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0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0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6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40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istian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8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ikh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ther/missing data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3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ype of residenc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6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2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1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93*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3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24***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.3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.7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.8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.0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.6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.76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BVRZM+Shaker2Lancet-Bold">
    <w:altName w:val="Shaker 2 Lancet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Applestylespan">
    <w:name w:val="apple-style-span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A1">
    <w:name w:val="A1"/>
    <w:qFormat/>
    <w:rPr>
      <w:rFonts w:cs="Adobe Garamond Pro;Adobe Garamond Pro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SBVRZM+Shaker2Lancet-Bold;Shaker 2 Lancet" w:hAnsi="SBVRZM+Shaker2Lancet-Bold;Shaker 2 Lancet" w:eastAsia="Times New Roman" w:cs="SBVRZM+Shaker2Lancet-Bold;Shaker 2 Lancet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23:17:00Z</dcterms:created>
  <dc:creator>malsub</dc:creator>
  <dc:description/>
  <cp:keywords/>
  <dc:language>en-US</dc:language>
  <cp:lastModifiedBy>malsub-admin</cp:lastModifiedBy>
  <dcterms:modified xsi:type="dcterms:W3CDTF">2011-01-07T00:49:00Z</dcterms:modified>
  <cp:revision>11</cp:revision>
  <dc:subject/>
  <dc:title/>
</cp:coreProperties>
</file>